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3 Table</w:t>
      </w:r>
    </w:p>
    <w:tbl>
      <w:tblPr>
        <w:tblW w:w="5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296"/>
        <w:gridCol w:w="396"/>
        <w:gridCol w:w="1116"/>
        <w:gridCol w:w="396"/>
        <w:gridCol w:w="531"/>
      </w:tblGrid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73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GVHD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13)^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36)^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ge at SCT (years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median (range) 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(17-66)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 (21-63)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x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l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iagnosi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L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D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Lymphomas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tatus at SCT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R/upfront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R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R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ono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U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RD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onor sex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l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x mismatch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nditionin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RIC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ource of stem cell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BM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34+ cell dose (x10^6/kg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 (1.1-5.7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1.5-6.4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3+ cell dose (x10^7/kg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2 (1.2-32.5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5(1.6-41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Bacterial infection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before cGVHD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MV reactivation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before cGVHD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ungal infection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before cGVHD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GVHD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20:00:00Z</dcterms:created>
  <dc:creator>Cristina</dc:creator>
  <dc:description/>
  <cp:keywords/>
  <dc:language>en-US</dc:language>
  <cp:lastModifiedBy>Cristina</cp:lastModifiedBy>
  <dcterms:modified xsi:type="dcterms:W3CDTF">2017-03-29T20:02:00Z</dcterms:modified>
  <cp:revision>2</cp:revision>
  <dc:subject/>
  <dc:title/>
</cp:coreProperties>
</file>